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41268A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8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41268A" w:rsidRPr="007D4A08" w:rsidTr="00A81E70">
        <w:tc>
          <w:tcPr>
            <w:tcW w:w="1879" w:type="dxa"/>
          </w:tcPr>
          <w:p w:rsidR="0041268A" w:rsidRPr="007D4A08" w:rsidRDefault="0041268A" w:rsidP="00A81E70">
            <w:pPr>
              <w:spacing w:line="480" w:lineRule="auto"/>
              <w:jc w:val="both"/>
            </w:pPr>
          </w:p>
        </w:tc>
        <w:tc>
          <w:tcPr>
            <w:tcW w:w="1879" w:type="dxa"/>
          </w:tcPr>
          <w:p w:rsidR="0041268A" w:rsidRPr="007D4A08" w:rsidRDefault="0041268A" w:rsidP="00A81E70">
            <w:pPr>
              <w:spacing w:line="480" w:lineRule="auto"/>
              <w:jc w:val="both"/>
            </w:pPr>
            <w:r w:rsidRPr="007D4A08">
              <w:t>Survi</w:t>
            </w:r>
            <w:r>
              <w:t>v</w:t>
            </w:r>
            <w:r w:rsidRPr="007D4A08">
              <w:t>al</w:t>
            </w:r>
          </w:p>
        </w:tc>
        <w:tc>
          <w:tcPr>
            <w:tcW w:w="1879" w:type="dxa"/>
          </w:tcPr>
          <w:p w:rsidR="0041268A" w:rsidRPr="007D4A08" w:rsidRDefault="0041268A" w:rsidP="00A81E70">
            <w:pPr>
              <w:spacing w:line="480" w:lineRule="auto"/>
              <w:jc w:val="both"/>
            </w:pPr>
            <w:r w:rsidRPr="007D4A08">
              <w:t>Fecundity</w:t>
            </w:r>
          </w:p>
        </w:tc>
        <w:tc>
          <w:tcPr>
            <w:tcW w:w="1879" w:type="dxa"/>
          </w:tcPr>
          <w:p w:rsidR="0041268A" w:rsidRPr="007D4A08" w:rsidRDefault="0041268A" w:rsidP="00A81E70">
            <w:pPr>
              <w:spacing w:line="480" w:lineRule="auto"/>
              <w:jc w:val="both"/>
            </w:pPr>
            <w:r w:rsidRPr="007D4A08">
              <w:t>Body size day 10</w:t>
            </w:r>
          </w:p>
        </w:tc>
        <w:tc>
          <w:tcPr>
            <w:tcW w:w="1880" w:type="dxa"/>
          </w:tcPr>
          <w:p w:rsidR="0041268A" w:rsidRPr="007D4A08" w:rsidRDefault="0041268A" w:rsidP="00A81E70">
            <w:pPr>
              <w:spacing w:line="480" w:lineRule="auto"/>
              <w:jc w:val="both"/>
            </w:pPr>
            <w:r w:rsidRPr="007D4A08">
              <w:t>Shannon entropy</w:t>
            </w:r>
          </w:p>
        </w:tc>
      </w:tr>
      <w:tr w:rsidR="0041268A" w:rsidTr="00A81E70"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  <w:r>
              <w:t>Survival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  <w:tc>
          <w:tcPr>
            <w:tcW w:w="1880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</w:tr>
      <w:tr w:rsidR="0041268A" w:rsidTr="00A81E70"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  <w:r>
              <w:t>Fecundity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r</w:t>
            </w:r>
            <w:r>
              <w:t>=-0.05636138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t</w:t>
            </w:r>
            <w:r>
              <w:t>=-0.21122</w:t>
            </w:r>
          </w:p>
          <w:p w:rsidR="0041268A" w:rsidRDefault="0041268A" w:rsidP="00A81E70">
            <w:pPr>
              <w:spacing w:line="276" w:lineRule="auto"/>
              <w:jc w:val="both"/>
            </w:pPr>
            <w:r>
              <w:t>df=14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=0.8358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  <w:tc>
          <w:tcPr>
            <w:tcW w:w="1880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</w:tr>
      <w:tr w:rsidR="0041268A" w:rsidTr="00A81E70"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  <w:r>
              <w:t>Body size day 10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r</w:t>
            </w:r>
            <w:r>
              <w:t>=-0.4872618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t</w:t>
            </w:r>
            <w:r>
              <w:t>=-2.0878</w:t>
            </w:r>
          </w:p>
          <w:p w:rsidR="0041268A" w:rsidRDefault="0041268A" w:rsidP="00A81E70">
            <w:pPr>
              <w:spacing w:line="276" w:lineRule="auto"/>
              <w:jc w:val="both"/>
            </w:pPr>
            <w:r>
              <w:t>df=14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=0.05557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r</w:t>
            </w:r>
            <w:r>
              <w:t>=-0.05982255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t</w:t>
            </w:r>
            <w:r>
              <w:t>=-0.22424</w:t>
            </w:r>
          </w:p>
          <w:p w:rsidR="0041268A" w:rsidRDefault="0041268A" w:rsidP="00A81E70">
            <w:pPr>
              <w:spacing w:line="276" w:lineRule="auto"/>
              <w:jc w:val="both"/>
            </w:pPr>
            <w:r>
              <w:t>df=14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=0.8258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276" w:lineRule="auto"/>
              <w:jc w:val="both"/>
            </w:pPr>
          </w:p>
        </w:tc>
        <w:tc>
          <w:tcPr>
            <w:tcW w:w="1880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</w:tr>
      <w:tr w:rsidR="0041268A" w:rsidTr="00A81E70">
        <w:tc>
          <w:tcPr>
            <w:tcW w:w="1879" w:type="dxa"/>
          </w:tcPr>
          <w:p w:rsidR="0041268A" w:rsidRDefault="0041268A" w:rsidP="00A81E70">
            <w:pPr>
              <w:spacing w:line="480" w:lineRule="auto"/>
              <w:jc w:val="both"/>
            </w:pPr>
            <w:r>
              <w:t>Shannon entropy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r</w:t>
            </w:r>
            <w:r>
              <w:t>=0.1103409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t</w:t>
            </w:r>
            <w:r>
              <w:t>=0.41539</w:t>
            </w:r>
          </w:p>
          <w:p w:rsidR="0041268A" w:rsidRDefault="0041268A" w:rsidP="00A81E70">
            <w:pPr>
              <w:spacing w:line="276" w:lineRule="auto"/>
              <w:jc w:val="both"/>
            </w:pPr>
            <w:r>
              <w:t>df=14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=0.6841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r</w:t>
            </w:r>
            <w:r>
              <w:t>=0.1909124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t</w:t>
            </w:r>
            <w:r>
              <w:t>=0.72771</w:t>
            </w:r>
          </w:p>
          <w:p w:rsidR="0041268A" w:rsidRDefault="0041268A" w:rsidP="00A81E70">
            <w:pPr>
              <w:spacing w:line="276" w:lineRule="auto"/>
              <w:jc w:val="both"/>
            </w:pPr>
            <w:r>
              <w:t>df=14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=0.4788</w:t>
            </w:r>
          </w:p>
        </w:tc>
        <w:tc>
          <w:tcPr>
            <w:tcW w:w="1879" w:type="dxa"/>
          </w:tcPr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r</w:t>
            </w:r>
            <w:r>
              <w:t>=-0.06545091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t</w:t>
            </w:r>
            <w:r>
              <w:t>=-0.24542</w:t>
            </w:r>
          </w:p>
          <w:p w:rsidR="0041268A" w:rsidRDefault="0041268A" w:rsidP="00A81E70">
            <w:pPr>
              <w:spacing w:line="276" w:lineRule="auto"/>
              <w:jc w:val="both"/>
            </w:pPr>
            <w:r>
              <w:t>df=14</w:t>
            </w:r>
          </w:p>
          <w:p w:rsidR="0041268A" w:rsidRDefault="0041268A" w:rsidP="00A81E70">
            <w:pPr>
              <w:spacing w:line="276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=0.8097</w:t>
            </w:r>
          </w:p>
        </w:tc>
        <w:tc>
          <w:tcPr>
            <w:tcW w:w="1880" w:type="dxa"/>
          </w:tcPr>
          <w:p w:rsidR="0041268A" w:rsidRDefault="0041268A" w:rsidP="00A81E70">
            <w:pPr>
              <w:spacing w:line="480" w:lineRule="auto"/>
              <w:jc w:val="both"/>
            </w:pPr>
          </w:p>
        </w:tc>
      </w:tr>
    </w:tbl>
    <w:p w:rsidR="0041268A" w:rsidRPr="0041268A" w:rsidRDefault="0041268A">
      <w:pPr>
        <w:rPr>
          <w:lang w:val="nl-BE"/>
        </w:rPr>
      </w:pPr>
      <w:bookmarkStart w:id="0" w:name="_GoBack"/>
      <w:bookmarkEnd w:id="0"/>
    </w:p>
    <w:sectPr w:rsidR="0041268A" w:rsidRPr="0041268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68A"/>
    <w:rsid w:val="00081BDB"/>
    <w:rsid w:val="0041268A"/>
    <w:rsid w:val="004C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D650E"/>
  <w15:chartTrackingRefBased/>
  <w15:docId w15:val="{CE4BE2FE-93AB-42A1-91E1-DAB3E465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1268A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8</Characters>
  <Application>Microsoft Office Word</Application>
  <DocSecurity>0</DocSecurity>
  <Lines>2</Lines>
  <Paragraphs>1</Paragraphs>
  <ScaleCrop>false</ScaleCrop>
  <Company>KU Leuven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1</cp:revision>
  <dcterms:created xsi:type="dcterms:W3CDTF">2021-02-06T09:33:00Z</dcterms:created>
  <dcterms:modified xsi:type="dcterms:W3CDTF">2021-02-06T09:33:00Z</dcterms:modified>
</cp:coreProperties>
</file>